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118FA4" w14:textId="77777777" w:rsidR="00F7482D" w:rsidRPr="00F716D4" w:rsidRDefault="00F7482D" w:rsidP="00F7482D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W w:w="8123" w:type="dxa"/>
        <w:jc w:val="center"/>
        <w:tblBorders>
          <w:bottom w:val="single" w:sz="12" w:space="0" w:color="000000"/>
          <w:insideH w:val="single" w:sz="12" w:space="0" w:color="000000"/>
        </w:tblBorders>
        <w:tblCellMar>
          <w:top w:w="28" w:type="dxa"/>
          <w:left w:w="28" w:type="dxa"/>
          <w:bottom w:w="28" w:type="dxa"/>
          <w:right w:w="28" w:type="dxa"/>
        </w:tblCellMar>
        <w:tblLook w:val="0600" w:firstRow="0" w:lastRow="0" w:firstColumn="0" w:lastColumn="0" w:noHBand="1" w:noVBand="1"/>
      </w:tblPr>
      <w:tblGrid>
        <w:gridCol w:w="578"/>
        <w:gridCol w:w="705"/>
        <w:gridCol w:w="855"/>
        <w:gridCol w:w="930"/>
        <w:gridCol w:w="1530"/>
        <w:gridCol w:w="645"/>
        <w:gridCol w:w="735"/>
        <w:gridCol w:w="600"/>
        <w:gridCol w:w="495"/>
        <w:gridCol w:w="1050"/>
      </w:tblGrid>
      <w:tr w:rsidR="00F716D4" w:rsidRPr="00F716D4" w14:paraId="4A2EDBB6" w14:textId="77777777" w:rsidTr="00680946">
        <w:trPr>
          <w:trHeight w:val="226"/>
          <w:jc w:val="center"/>
        </w:trPr>
        <w:tc>
          <w:tcPr>
            <w:tcW w:w="5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C03543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7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3C80509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  <w:t>Site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75FEDC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  <w:t>Scanner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BF40E6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  <w:t>Modality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297E83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  <w:t>Sequence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EE741F3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  <w:t>TR</w:t>
            </w:r>
          </w:p>
          <w:p w14:paraId="38DA09BA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  <w:t>(mm)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B4078E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  <w:t>TE</w:t>
            </w:r>
          </w:p>
          <w:p w14:paraId="5892840A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  <w:t>(mm)</w:t>
            </w:r>
          </w:p>
        </w:tc>
        <w:tc>
          <w:tcPr>
            <w:tcW w:w="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E048FB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  <w:t>TI</w:t>
            </w:r>
          </w:p>
          <w:p w14:paraId="425C7463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  <w:t>(mm)</w:t>
            </w:r>
          </w:p>
        </w:tc>
        <w:tc>
          <w:tcPr>
            <w:tcW w:w="4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FE9E46F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  <w:t>FA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ED7ACB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  <w:t>Voxel</w:t>
            </w:r>
          </w:p>
          <w:p w14:paraId="038CC359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  <w:t>(mm</w:t>
            </w:r>
            <w:r w:rsidRPr="00F716D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CA" w:eastAsia="en-US" w:bidi="ar-SA"/>
              </w:rPr>
              <w:t>3</w:t>
            </w:r>
            <w:r w:rsidRPr="00F716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US" w:bidi="ar-SA"/>
              </w:rPr>
              <w:t>)</w:t>
            </w:r>
          </w:p>
        </w:tc>
      </w:tr>
      <w:tr w:rsidR="00F716D4" w:rsidRPr="00F716D4" w14:paraId="445057DE" w14:textId="77777777" w:rsidTr="00680946">
        <w:trPr>
          <w:trHeight w:val="226"/>
          <w:jc w:val="center"/>
        </w:trPr>
        <w:tc>
          <w:tcPr>
            <w:tcW w:w="578" w:type="dxa"/>
            <w:vMerge w:val="restar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extDirection w:val="btLr"/>
            <w:vAlign w:val="center"/>
          </w:tcPr>
          <w:p w14:paraId="02AFBFAB" w14:textId="77777777" w:rsidR="00F7482D" w:rsidRPr="00F716D4" w:rsidRDefault="00F7482D" w:rsidP="00680946">
            <w:pPr>
              <w:widowControl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ABIDE</w:t>
            </w:r>
          </w:p>
        </w:tc>
        <w:tc>
          <w:tcPr>
            <w:tcW w:w="705" w:type="dxa"/>
            <w:vMerge w:val="restar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2B58C1D6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NYU</w:t>
            </w:r>
          </w:p>
        </w:tc>
        <w:tc>
          <w:tcPr>
            <w:tcW w:w="855" w:type="dxa"/>
            <w:vMerge w:val="restar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071109DC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Siemens Allegra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4029B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T1w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D4CB4E" w14:textId="77777777" w:rsidR="00F7482D" w:rsidRPr="00F716D4" w:rsidRDefault="00F7482D" w:rsidP="00680946">
            <w:pPr>
              <w:widowControl/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D-TurboFLASH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81E64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530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02BEDD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.25</w:t>
            </w:r>
          </w:p>
        </w:tc>
        <w:tc>
          <w:tcPr>
            <w:tcW w:w="6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610AA3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1100</w:t>
            </w:r>
          </w:p>
        </w:tc>
        <w:tc>
          <w:tcPr>
            <w:tcW w:w="4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E1EDD9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7°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E877A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1.0×1.0×1.3</w:t>
            </w:r>
          </w:p>
        </w:tc>
      </w:tr>
      <w:tr w:rsidR="00F716D4" w:rsidRPr="00F716D4" w14:paraId="2F5069ED" w14:textId="77777777" w:rsidTr="00680946">
        <w:trPr>
          <w:trHeight w:val="226"/>
          <w:jc w:val="center"/>
        </w:trPr>
        <w:tc>
          <w:tcPr>
            <w:tcW w:w="578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947C5ED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US" w:bidi="ar-SA"/>
              </w:rPr>
            </w:pPr>
          </w:p>
        </w:tc>
        <w:tc>
          <w:tcPr>
            <w:tcW w:w="70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180EC9D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US" w:bidi="ar-SA"/>
              </w:rPr>
            </w:pPr>
          </w:p>
        </w:tc>
        <w:tc>
          <w:tcPr>
            <w:tcW w:w="85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A0222DE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US" w:bidi="ar-SA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7F0084B2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fMRI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51EFB000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D-EPI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733FDC45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000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73F22EF6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15.0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2D0082C9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07A636C2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90°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0E8F6CDF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.0×3.0×4.0</w:t>
            </w:r>
          </w:p>
        </w:tc>
      </w:tr>
      <w:tr w:rsidR="00F716D4" w:rsidRPr="00F716D4" w14:paraId="507BA7B2" w14:textId="77777777" w:rsidTr="00680946">
        <w:trPr>
          <w:trHeight w:val="226"/>
          <w:jc w:val="center"/>
        </w:trPr>
        <w:tc>
          <w:tcPr>
            <w:tcW w:w="578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AFC6471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US" w:bidi="ar-SA"/>
              </w:rPr>
            </w:pPr>
          </w:p>
        </w:tc>
        <w:tc>
          <w:tcPr>
            <w:tcW w:w="7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FA6177E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PITT</w:t>
            </w:r>
          </w:p>
        </w:tc>
        <w:tc>
          <w:tcPr>
            <w:tcW w:w="85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1E031D0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Siemens Allegra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0E3C7EA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T1w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D791D32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D-MPRAGE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A61E20E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100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829F33A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.93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C64BE21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1000</w:t>
            </w:r>
          </w:p>
        </w:tc>
        <w:tc>
          <w:tcPr>
            <w:tcW w:w="49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FDECB74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7°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1302EAF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1.1×1.1×1.1</w:t>
            </w:r>
          </w:p>
        </w:tc>
      </w:tr>
      <w:tr w:rsidR="00F716D4" w:rsidRPr="00F716D4" w14:paraId="235B80A4" w14:textId="77777777" w:rsidTr="00680946">
        <w:trPr>
          <w:trHeight w:val="226"/>
          <w:jc w:val="center"/>
        </w:trPr>
        <w:tc>
          <w:tcPr>
            <w:tcW w:w="578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2DD3361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US" w:bidi="ar-SA"/>
              </w:rPr>
            </w:pPr>
          </w:p>
        </w:tc>
        <w:tc>
          <w:tcPr>
            <w:tcW w:w="70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B08D04D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US" w:bidi="ar-SA"/>
              </w:rPr>
            </w:pPr>
          </w:p>
        </w:tc>
        <w:tc>
          <w:tcPr>
            <w:tcW w:w="85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C2BFF6D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US" w:bidi="ar-SA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4EF2D057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fMRI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542F67FB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D-EPI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39B4E1E0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1500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6B4A121C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5.0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13A59DCE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53A3B563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70°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4A7270BB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.1×3.1×4.0</w:t>
            </w:r>
          </w:p>
        </w:tc>
      </w:tr>
      <w:tr w:rsidR="00F716D4" w:rsidRPr="00F716D4" w14:paraId="433D42E1" w14:textId="77777777" w:rsidTr="00680946">
        <w:trPr>
          <w:trHeight w:val="226"/>
          <w:jc w:val="center"/>
        </w:trPr>
        <w:tc>
          <w:tcPr>
            <w:tcW w:w="578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862CABB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US" w:bidi="ar-SA"/>
              </w:rPr>
            </w:pPr>
          </w:p>
        </w:tc>
        <w:tc>
          <w:tcPr>
            <w:tcW w:w="7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1080F6C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TCD</w:t>
            </w:r>
          </w:p>
        </w:tc>
        <w:tc>
          <w:tcPr>
            <w:tcW w:w="85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D447182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 xml:space="preserve">Philips </w:t>
            </w:r>
            <w:proofErr w:type="spellStart"/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Achieva</w:t>
            </w:r>
            <w:proofErr w:type="spellEnd"/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5C368D0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T1w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498AC36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D-MPRAGE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0135361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000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072A02E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.90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877ECCA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1150</w:t>
            </w:r>
          </w:p>
        </w:tc>
        <w:tc>
          <w:tcPr>
            <w:tcW w:w="49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BC3C053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8°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FB5F9CF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0.9×0.9×0.9</w:t>
            </w:r>
          </w:p>
        </w:tc>
      </w:tr>
      <w:tr w:rsidR="00F716D4" w:rsidRPr="00F716D4" w14:paraId="48151924" w14:textId="77777777" w:rsidTr="00680946">
        <w:trPr>
          <w:trHeight w:val="226"/>
          <w:jc w:val="center"/>
        </w:trPr>
        <w:tc>
          <w:tcPr>
            <w:tcW w:w="578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03B92EC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US" w:bidi="ar-SA"/>
              </w:rPr>
            </w:pPr>
          </w:p>
        </w:tc>
        <w:tc>
          <w:tcPr>
            <w:tcW w:w="70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88031C4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US" w:bidi="ar-SA"/>
              </w:rPr>
            </w:pPr>
          </w:p>
        </w:tc>
        <w:tc>
          <w:tcPr>
            <w:tcW w:w="85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901F15C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US" w:bidi="ar-SA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3A95495D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fMRI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0C2C40B1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D-EPI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18BA79DB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000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44E178D6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7.0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18E57F03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374664B1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90°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2291A289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.0×3.0×3.2</w:t>
            </w:r>
          </w:p>
        </w:tc>
      </w:tr>
      <w:tr w:rsidR="00F716D4" w:rsidRPr="00F716D4" w14:paraId="4A02B9AD" w14:textId="77777777" w:rsidTr="00680946">
        <w:trPr>
          <w:trHeight w:val="226"/>
          <w:jc w:val="center"/>
        </w:trPr>
        <w:tc>
          <w:tcPr>
            <w:tcW w:w="578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C725CD5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US" w:bidi="ar-SA"/>
              </w:rPr>
            </w:pPr>
          </w:p>
        </w:tc>
        <w:tc>
          <w:tcPr>
            <w:tcW w:w="7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A6040A6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USM</w:t>
            </w:r>
          </w:p>
        </w:tc>
        <w:tc>
          <w:tcPr>
            <w:tcW w:w="85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99D2873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 xml:space="preserve">Siemens </w:t>
            </w:r>
            <w:proofErr w:type="spellStart"/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TrioTim</w:t>
            </w:r>
            <w:proofErr w:type="spellEnd"/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D259F43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T1w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75BC53A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D-MPRAGE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6AA0D87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300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4D5A426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.91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30710CF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900</w:t>
            </w:r>
          </w:p>
        </w:tc>
        <w:tc>
          <w:tcPr>
            <w:tcW w:w="49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11CA838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9°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36E5013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1.0×1.0×1.2</w:t>
            </w:r>
          </w:p>
        </w:tc>
      </w:tr>
      <w:tr w:rsidR="00F716D4" w:rsidRPr="00F716D4" w14:paraId="718B91CE" w14:textId="77777777" w:rsidTr="00680946">
        <w:trPr>
          <w:trHeight w:val="226"/>
          <w:jc w:val="center"/>
        </w:trPr>
        <w:tc>
          <w:tcPr>
            <w:tcW w:w="578" w:type="dxa"/>
            <w:vMerge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6599F457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US" w:bidi="ar-SA"/>
              </w:rPr>
            </w:pPr>
          </w:p>
        </w:tc>
        <w:tc>
          <w:tcPr>
            <w:tcW w:w="705" w:type="dxa"/>
            <w:vMerge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5E3FAD48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US" w:bidi="ar-SA"/>
              </w:rPr>
            </w:pPr>
          </w:p>
        </w:tc>
        <w:tc>
          <w:tcPr>
            <w:tcW w:w="855" w:type="dxa"/>
            <w:vMerge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4BE790C7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US" w:bidi="ar-SA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A9F22C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fMRI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BC2739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D-EPI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399A1D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000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8DA0D4D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8.0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3CF062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DE95ED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90°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22A7306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.4×3.4×3.0</w:t>
            </w:r>
          </w:p>
        </w:tc>
      </w:tr>
      <w:tr w:rsidR="00F716D4" w:rsidRPr="00F716D4" w14:paraId="6A227CDD" w14:textId="77777777" w:rsidTr="00680946">
        <w:trPr>
          <w:trHeight w:val="226"/>
          <w:jc w:val="center"/>
        </w:trPr>
        <w:tc>
          <w:tcPr>
            <w:tcW w:w="578" w:type="dxa"/>
            <w:vMerge w:val="restar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extDirection w:val="btLr"/>
            <w:vAlign w:val="center"/>
          </w:tcPr>
          <w:p w14:paraId="126589DE" w14:textId="77777777" w:rsidR="00F7482D" w:rsidRPr="00F716D4" w:rsidRDefault="00F7482D" w:rsidP="00680946">
            <w:pPr>
              <w:widowControl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HBN</w:t>
            </w:r>
          </w:p>
        </w:tc>
        <w:tc>
          <w:tcPr>
            <w:tcW w:w="70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66D134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CIBIC</w:t>
            </w:r>
          </w:p>
        </w:tc>
        <w:tc>
          <w:tcPr>
            <w:tcW w:w="85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74A3A3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Siemens Prisma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B685B2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T1w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33E3A4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D-MPRAGE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B0EC97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500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0710072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.15</w:t>
            </w:r>
          </w:p>
        </w:tc>
        <w:tc>
          <w:tcPr>
            <w:tcW w:w="6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2AF9F8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1060</w:t>
            </w:r>
          </w:p>
        </w:tc>
        <w:tc>
          <w:tcPr>
            <w:tcW w:w="49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C46FCA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8°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018A47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0.8×0.8×0.8</w:t>
            </w:r>
          </w:p>
        </w:tc>
      </w:tr>
      <w:tr w:rsidR="00F716D4" w:rsidRPr="00F716D4" w14:paraId="7E083FEB" w14:textId="77777777" w:rsidTr="00680946">
        <w:trPr>
          <w:trHeight w:val="226"/>
          <w:jc w:val="center"/>
        </w:trPr>
        <w:tc>
          <w:tcPr>
            <w:tcW w:w="578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extDirection w:val="btLr"/>
            <w:vAlign w:val="center"/>
          </w:tcPr>
          <w:p w14:paraId="481D1788" w14:textId="77777777" w:rsidR="00F7482D" w:rsidRPr="00F716D4" w:rsidRDefault="00F7482D" w:rsidP="00680946">
            <w:pPr>
              <w:widowControl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1C8FCE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85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C58BAF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68C74BE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fMRI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677164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D-EPI</w:t>
            </w:r>
          </w:p>
        </w:tc>
        <w:tc>
          <w:tcPr>
            <w:tcW w:w="6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C75F766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800</w:t>
            </w:r>
          </w:p>
        </w:tc>
        <w:tc>
          <w:tcPr>
            <w:tcW w:w="7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A0D772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0.00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7636FC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4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7284414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1°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C887A2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.4×2.4×2.0</w:t>
            </w:r>
          </w:p>
        </w:tc>
      </w:tr>
      <w:tr w:rsidR="00F716D4" w:rsidRPr="00F716D4" w14:paraId="252D01DE" w14:textId="77777777" w:rsidTr="00680946">
        <w:trPr>
          <w:trHeight w:val="226"/>
          <w:jc w:val="center"/>
        </w:trPr>
        <w:tc>
          <w:tcPr>
            <w:tcW w:w="578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D89140F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US" w:bidi="ar-SA"/>
              </w:rPr>
            </w:pPr>
          </w:p>
        </w:tc>
        <w:tc>
          <w:tcPr>
            <w:tcW w:w="7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ED33654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RU</w:t>
            </w:r>
          </w:p>
        </w:tc>
        <w:tc>
          <w:tcPr>
            <w:tcW w:w="85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7D7F4CD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 xml:space="preserve">Siemens </w:t>
            </w:r>
            <w:proofErr w:type="spellStart"/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TrioTim</w:t>
            </w:r>
            <w:proofErr w:type="spellEnd"/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2D756D5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T1w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2AF4AF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D-MPRAGE</w:t>
            </w:r>
          </w:p>
        </w:tc>
        <w:tc>
          <w:tcPr>
            <w:tcW w:w="6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F9A61B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500</w:t>
            </w:r>
          </w:p>
        </w:tc>
        <w:tc>
          <w:tcPr>
            <w:tcW w:w="7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662D0F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.15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DB445B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1060</w:t>
            </w:r>
          </w:p>
        </w:tc>
        <w:tc>
          <w:tcPr>
            <w:tcW w:w="4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8DA41D4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8°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1C6A75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0.8×0.8×0.8</w:t>
            </w:r>
          </w:p>
        </w:tc>
      </w:tr>
      <w:tr w:rsidR="00F716D4" w:rsidRPr="00F716D4" w14:paraId="3DF5DCEB" w14:textId="77777777" w:rsidTr="00680946">
        <w:trPr>
          <w:trHeight w:val="226"/>
          <w:jc w:val="center"/>
        </w:trPr>
        <w:tc>
          <w:tcPr>
            <w:tcW w:w="578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AAD62B0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US" w:bidi="ar-SA"/>
              </w:rPr>
            </w:pPr>
          </w:p>
        </w:tc>
        <w:tc>
          <w:tcPr>
            <w:tcW w:w="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8AFC6E3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85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A6DE136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659A14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fMRI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D4B35A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D-EPI</w:t>
            </w:r>
          </w:p>
        </w:tc>
        <w:tc>
          <w:tcPr>
            <w:tcW w:w="6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F1657A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800</w:t>
            </w:r>
          </w:p>
        </w:tc>
        <w:tc>
          <w:tcPr>
            <w:tcW w:w="7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CED4BC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0.00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C3FADA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4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7B4CC4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1°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3CF7AA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.4×2.4×2.0</w:t>
            </w:r>
          </w:p>
        </w:tc>
      </w:tr>
      <w:tr w:rsidR="00F716D4" w:rsidRPr="00F716D4" w14:paraId="1BC32979" w14:textId="77777777" w:rsidTr="00680946">
        <w:trPr>
          <w:trHeight w:val="226"/>
          <w:jc w:val="center"/>
        </w:trPr>
        <w:tc>
          <w:tcPr>
            <w:tcW w:w="578" w:type="dxa"/>
            <w:vMerge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C290B00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US" w:bidi="ar-SA"/>
              </w:rPr>
            </w:pPr>
          </w:p>
        </w:tc>
        <w:tc>
          <w:tcPr>
            <w:tcW w:w="7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D97C8E0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SI</w:t>
            </w:r>
          </w:p>
        </w:tc>
        <w:tc>
          <w:tcPr>
            <w:tcW w:w="85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023D52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 xml:space="preserve">Siemens </w:t>
            </w:r>
            <w:proofErr w:type="spellStart"/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Avanto</w:t>
            </w:r>
            <w:proofErr w:type="spellEnd"/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F76E0C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T1w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45948F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3D-MPRAGE</w:t>
            </w:r>
          </w:p>
        </w:tc>
        <w:tc>
          <w:tcPr>
            <w:tcW w:w="6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60EF64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730</w:t>
            </w:r>
          </w:p>
        </w:tc>
        <w:tc>
          <w:tcPr>
            <w:tcW w:w="7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CCA713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1.64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322BEA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 xml:space="preserve">  1000</w:t>
            </w:r>
          </w:p>
        </w:tc>
        <w:tc>
          <w:tcPr>
            <w:tcW w:w="4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CB89B2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7°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6E5BC3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1.0×1.0×1.0</w:t>
            </w:r>
          </w:p>
        </w:tc>
      </w:tr>
      <w:tr w:rsidR="00F7482D" w:rsidRPr="00F716D4" w14:paraId="4512C47F" w14:textId="77777777" w:rsidTr="00680946">
        <w:trPr>
          <w:trHeight w:val="226"/>
          <w:jc w:val="center"/>
        </w:trPr>
        <w:tc>
          <w:tcPr>
            <w:tcW w:w="578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91AD46F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US" w:bidi="ar-SA"/>
              </w:rPr>
            </w:pPr>
          </w:p>
        </w:tc>
        <w:tc>
          <w:tcPr>
            <w:tcW w:w="70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547920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85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B76917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93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B474E20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fMRI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98D195C" w14:textId="77777777" w:rsidR="00F7482D" w:rsidRPr="00F716D4" w:rsidRDefault="00F7482D" w:rsidP="0068094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D-EPI</w:t>
            </w:r>
          </w:p>
        </w:tc>
        <w:tc>
          <w:tcPr>
            <w:tcW w:w="64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12C24E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1450</w:t>
            </w:r>
          </w:p>
        </w:tc>
        <w:tc>
          <w:tcPr>
            <w:tcW w:w="73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BB4E2AF" w14:textId="77777777" w:rsidR="00F7482D" w:rsidRPr="00F716D4" w:rsidRDefault="00F7482D" w:rsidP="00680946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40.00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5691DD4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49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CAA2815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55°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D06DD8" w14:textId="77777777" w:rsidR="00F7482D" w:rsidRPr="00F716D4" w:rsidRDefault="00F7482D" w:rsidP="00680946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</w:pPr>
            <w:r w:rsidRPr="00F716D4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 w:bidi="ar-SA"/>
              </w:rPr>
              <w:t>2.5×2.5×2.5</w:t>
            </w:r>
          </w:p>
        </w:tc>
      </w:tr>
    </w:tbl>
    <w:p w14:paraId="7C090B7C" w14:textId="77777777" w:rsidR="00F7482D" w:rsidRPr="00F716D4" w:rsidRDefault="00F7482D" w:rsidP="00F7482D">
      <w:pPr>
        <w:jc w:val="both"/>
        <w:rPr>
          <w:rFonts w:ascii="Times New Roman" w:eastAsia="Times New Roman" w:hAnsi="Times New Roman" w:cs="Times New Roman"/>
          <w:b/>
          <w:sz w:val="6"/>
          <w:szCs w:val="6"/>
        </w:rPr>
      </w:pPr>
    </w:p>
    <w:sectPr w:rsidR="00F7482D" w:rsidRPr="00F716D4">
      <w:headerReference w:type="default" r:id="rId6"/>
      <w:footerReference w:type="default" r:id="rId7"/>
      <w:pgSz w:w="11906" w:h="16838"/>
      <w:pgMar w:top="1440" w:right="1440" w:bottom="1440" w:left="1440" w:header="720" w:footer="720" w:gutter="0"/>
      <w:cols w:space="720"/>
      <w:formProt w:val="0"/>
      <w:titlePg/>
      <w:docGrid w:linePitch="10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4FF0C" w14:textId="77777777" w:rsidR="00975B73" w:rsidRDefault="00975B73">
      <w:pPr>
        <w:spacing w:line="240" w:lineRule="auto"/>
      </w:pPr>
      <w:r>
        <w:separator/>
      </w:r>
    </w:p>
  </w:endnote>
  <w:endnote w:type="continuationSeparator" w:id="0">
    <w:p w14:paraId="5BDFE05F" w14:textId="77777777" w:rsidR="00975B73" w:rsidRDefault="00975B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65B0A6" w14:textId="77777777" w:rsidR="009B646D" w:rsidRDefault="009B64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BFF5DC" w14:textId="77777777" w:rsidR="00975B73" w:rsidRDefault="00975B73">
      <w:pPr>
        <w:spacing w:line="240" w:lineRule="auto"/>
      </w:pPr>
      <w:r>
        <w:separator/>
      </w:r>
    </w:p>
  </w:footnote>
  <w:footnote w:type="continuationSeparator" w:id="0">
    <w:p w14:paraId="23181D74" w14:textId="77777777" w:rsidR="00975B73" w:rsidRDefault="00975B7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07C6CF" w14:textId="77777777" w:rsidR="009B646D" w:rsidRDefault="009B646D">
    <w:r>
      <w:rPr>
        <w:rFonts w:ascii="Times New Roman" w:eastAsia="Times New Roman" w:hAnsi="Times New Roman" w:cs="Times New Roman"/>
        <w:sz w:val="20"/>
        <w:szCs w:val="20"/>
      </w:rPr>
      <w:t xml:space="preserve">Benkarim </w:t>
    </w:r>
    <w:r>
      <w:rPr>
        <w:rFonts w:ascii="Times New Roman" w:eastAsia="Times New Roman" w:hAnsi="Times New Roman" w:cs="Times New Roman"/>
        <w:i/>
        <w:sz w:val="20"/>
        <w:szCs w:val="20"/>
      </w:rPr>
      <w:t>et al.</w:t>
    </w:r>
    <w:r>
      <w:rPr>
        <w:rFonts w:ascii="Times New Roman" w:eastAsia="Times New Roman" w:hAnsi="Times New Roman" w:cs="Times New Roman"/>
        <w:sz w:val="20"/>
        <w:szCs w:val="20"/>
      </w:rPr>
      <w:t xml:space="preserve"> | The cost of untracked diversity in brain-imaging predi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553"/>
    <w:rsid w:val="00016985"/>
    <w:rsid w:val="00031FBF"/>
    <w:rsid w:val="0003649A"/>
    <w:rsid w:val="000407F9"/>
    <w:rsid w:val="00064840"/>
    <w:rsid w:val="00067787"/>
    <w:rsid w:val="00074DE5"/>
    <w:rsid w:val="000A293F"/>
    <w:rsid w:val="000A3B64"/>
    <w:rsid w:val="000A5416"/>
    <w:rsid w:val="000B72F6"/>
    <w:rsid w:val="000C08A8"/>
    <w:rsid w:val="000C71DE"/>
    <w:rsid w:val="000D2FDE"/>
    <w:rsid w:val="000E7FB7"/>
    <w:rsid w:val="000F2132"/>
    <w:rsid w:val="00100739"/>
    <w:rsid w:val="001121B1"/>
    <w:rsid w:val="00115E1A"/>
    <w:rsid w:val="00122CE3"/>
    <w:rsid w:val="0012326A"/>
    <w:rsid w:val="00136B20"/>
    <w:rsid w:val="001405BF"/>
    <w:rsid w:val="00145578"/>
    <w:rsid w:val="0015228C"/>
    <w:rsid w:val="001673D9"/>
    <w:rsid w:val="00170680"/>
    <w:rsid w:val="00170769"/>
    <w:rsid w:val="00185BB2"/>
    <w:rsid w:val="001A5958"/>
    <w:rsid w:val="001B169B"/>
    <w:rsid w:val="001C3825"/>
    <w:rsid w:val="001C5F21"/>
    <w:rsid w:val="001D1D69"/>
    <w:rsid w:val="001D65F7"/>
    <w:rsid w:val="001E5829"/>
    <w:rsid w:val="001F45A0"/>
    <w:rsid w:val="00214C83"/>
    <w:rsid w:val="00223B2F"/>
    <w:rsid w:val="002311EF"/>
    <w:rsid w:val="00237AFC"/>
    <w:rsid w:val="00246940"/>
    <w:rsid w:val="00261FED"/>
    <w:rsid w:val="00263A97"/>
    <w:rsid w:val="00274A2A"/>
    <w:rsid w:val="002823DE"/>
    <w:rsid w:val="00296438"/>
    <w:rsid w:val="002B4F4A"/>
    <w:rsid w:val="002C0AC7"/>
    <w:rsid w:val="002C2B24"/>
    <w:rsid w:val="002D41FC"/>
    <w:rsid w:val="002D6D6C"/>
    <w:rsid w:val="002E00FA"/>
    <w:rsid w:val="00300DBE"/>
    <w:rsid w:val="00303C64"/>
    <w:rsid w:val="00314D29"/>
    <w:rsid w:val="0032549E"/>
    <w:rsid w:val="00336D44"/>
    <w:rsid w:val="00357860"/>
    <w:rsid w:val="0036629E"/>
    <w:rsid w:val="00373421"/>
    <w:rsid w:val="00381834"/>
    <w:rsid w:val="003839BF"/>
    <w:rsid w:val="00390291"/>
    <w:rsid w:val="0039128E"/>
    <w:rsid w:val="00394003"/>
    <w:rsid w:val="003969C6"/>
    <w:rsid w:val="00396CA0"/>
    <w:rsid w:val="003A013B"/>
    <w:rsid w:val="003A0F44"/>
    <w:rsid w:val="003A6C04"/>
    <w:rsid w:val="003C3757"/>
    <w:rsid w:val="003C48B2"/>
    <w:rsid w:val="003D403B"/>
    <w:rsid w:val="003D4D7E"/>
    <w:rsid w:val="003E2B87"/>
    <w:rsid w:val="003E2D6E"/>
    <w:rsid w:val="003E5553"/>
    <w:rsid w:val="003F7056"/>
    <w:rsid w:val="00411308"/>
    <w:rsid w:val="00441987"/>
    <w:rsid w:val="004607BA"/>
    <w:rsid w:val="00466537"/>
    <w:rsid w:val="00467E5E"/>
    <w:rsid w:val="00482DB2"/>
    <w:rsid w:val="004849E3"/>
    <w:rsid w:val="004855AE"/>
    <w:rsid w:val="00492833"/>
    <w:rsid w:val="00495B7F"/>
    <w:rsid w:val="00497A96"/>
    <w:rsid w:val="004A1B9D"/>
    <w:rsid w:val="004A6692"/>
    <w:rsid w:val="004A6CE4"/>
    <w:rsid w:val="004B7D22"/>
    <w:rsid w:val="004C0BC5"/>
    <w:rsid w:val="004C23AB"/>
    <w:rsid w:val="004C3465"/>
    <w:rsid w:val="004D5A6A"/>
    <w:rsid w:val="005023ED"/>
    <w:rsid w:val="00504CED"/>
    <w:rsid w:val="00532DA2"/>
    <w:rsid w:val="00532E92"/>
    <w:rsid w:val="00542009"/>
    <w:rsid w:val="00554EAB"/>
    <w:rsid w:val="00557EE2"/>
    <w:rsid w:val="00560293"/>
    <w:rsid w:val="0058668E"/>
    <w:rsid w:val="005878FA"/>
    <w:rsid w:val="005A7B58"/>
    <w:rsid w:val="005B4348"/>
    <w:rsid w:val="005B489E"/>
    <w:rsid w:val="005C53D4"/>
    <w:rsid w:val="005C6B50"/>
    <w:rsid w:val="005D01D0"/>
    <w:rsid w:val="005E324F"/>
    <w:rsid w:val="005E353D"/>
    <w:rsid w:val="00601B9F"/>
    <w:rsid w:val="006024FC"/>
    <w:rsid w:val="00604AF5"/>
    <w:rsid w:val="00633194"/>
    <w:rsid w:val="006349E8"/>
    <w:rsid w:val="006372FC"/>
    <w:rsid w:val="00645FA6"/>
    <w:rsid w:val="0065072A"/>
    <w:rsid w:val="00680946"/>
    <w:rsid w:val="00683724"/>
    <w:rsid w:val="00685266"/>
    <w:rsid w:val="00691557"/>
    <w:rsid w:val="006B014E"/>
    <w:rsid w:val="006B6E97"/>
    <w:rsid w:val="006B6ED7"/>
    <w:rsid w:val="006C35CD"/>
    <w:rsid w:val="006F0F3E"/>
    <w:rsid w:val="006F4710"/>
    <w:rsid w:val="006F7F8B"/>
    <w:rsid w:val="00703F83"/>
    <w:rsid w:val="0070787C"/>
    <w:rsid w:val="0071440D"/>
    <w:rsid w:val="00717AD1"/>
    <w:rsid w:val="00722F73"/>
    <w:rsid w:val="0072490A"/>
    <w:rsid w:val="0072604F"/>
    <w:rsid w:val="0074016A"/>
    <w:rsid w:val="00740C72"/>
    <w:rsid w:val="0074136A"/>
    <w:rsid w:val="007536D3"/>
    <w:rsid w:val="00770ABD"/>
    <w:rsid w:val="0077665B"/>
    <w:rsid w:val="00780089"/>
    <w:rsid w:val="00783C95"/>
    <w:rsid w:val="00785688"/>
    <w:rsid w:val="007977F4"/>
    <w:rsid w:val="007B7585"/>
    <w:rsid w:val="007C204A"/>
    <w:rsid w:val="007E6AC9"/>
    <w:rsid w:val="007F1C51"/>
    <w:rsid w:val="007F7432"/>
    <w:rsid w:val="00801196"/>
    <w:rsid w:val="00814B2B"/>
    <w:rsid w:val="00814E68"/>
    <w:rsid w:val="00815FE3"/>
    <w:rsid w:val="008176D6"/>
    <w:rsid w:val="00827AAC"/>
    <w:rsid w:val="0083096D"/>
    <w:rsid w:val="00831E3A"/>
    <w:rsid w:val="00844D7D"/>
    <w:rsid w:val="00850B1A"/>
    <w:rsid w:val="0086372C"/>
    <w:rsid w:val="008645E9"/>
    <w:rsid w:val="008668EB"/>
    <w:rsid w:val="00881BE0"/>
    <w:rsid w:val="008960E1"/>
    <w:rsid w:val="008A0B2E"/>
    <w:rsid w:val="008B7C6F"/>
    <w:rsid w:val="008C26CC"/>
    <w:rsid w:val="008C7B99"/>
    <w:rsid w:val="008D095D"/>
    <w:rsid w:val="008D157B"/>
    <w:rsid w:val="008D6487"/>
    <w:rsid w:val="008E47B6"/>
    <w:rsid w:val="008E6ECE"/>
    <w:rsid w:val="008F18B0"/>
    <w:rsid w:val="008F68B2"/>
    <w:rsid w:val="009003D4"/>
    <w:rsid w:val="00901BB9"/>
    <w:rsid w:val="00911B01"/>
    <w:rsid w:val="009160D0"/>
    <w:rsid w:val="0091663C"/>
    <w:rsid w:val="00923AEE"/>
    <w:rsid w:val="00926416"/>
    <w:rsid w:val="00950E84"/>
    <w:rsid w:val="009704E0"/>
    <w:rsid w:val="00975B73"/>
    <w:rsid w:val="009843D2"/>
    <w:rsid w:val="009A5272"/>
    <w:rsid w:val="009B17BC"/>
    <w:rsid w:val="009B646D"/>
    <w:rsid w:val="009E2791"/>
    <w:rsid w:val="009F645D"/>
    <w:rsid w:val="00A26D6F"/>
    <w:rsid w:val="00A45692"/>
    <w:rsid w:val="00A45745"/>
    <w:rsid w:val="00A64172"/>
    <w:rsid w:val="00A669D6"/>
    <w:rsid w:val="00A74ED4"/>
    <w:rsid w:val="00A87C66"/>
    <w:rsid w:val="00AB2FC0"/>
    <w:rsid w:val="00AB6790"/>
    <w:rsid w:val="00AB6EB3"/>
    <w:rsid w:val="00AD4A61"/>
    <w:rsid w:val="00AF35DD"/>
    <w:rsid w:val="00AF5CB5"/>
    <w:rsid w:val="00AF645C"/>
    <w:rsid w:val="00AF7314"/>
    <w:rsid w:val="00B05FF0"/>
    <w:rsid w:val="00B15C8E"/>
    <w:rsid w:val="00B17229"/>
    <w:rsid w:val="00B201E2"/>
    <w:rsid w:val="00B40EC4"/>
    <w:rsid w:val="00B41F1B"/>
    <w:rsid w:val="00B42105"/>
    <w:rsid w:val="00B50F7A"/>
    <w:rsid w:val="00B708DE"/>
    <w:rsid w:val="00B70B0F"/>
    <w:rsid w:val="00B72260"/>
    <w:rsid w:val="00BA78C4"/>
    <w:rsid w:val="00BB1CEA"/>
    <w:rsid w:val="00BB6832"/>
    <w:rsid w:val="00BC7CAB"/>
    <w:rsid w:val="00BD2923"/>
    <w:rsid w:val="00BD2B08"/>
    <w:rsid w:val="00BD77FF"/>
    <w:rsid w:val="00BE18B3"/>
    <w:rsid w:val="00C01BF8"/>
    <w:rsid w:val="00C0289D"/>
    <w:rsid w:val="00C11558"/>
    <w:rsid w:val="00C21CAC"/>
    <w:rsid w:val="00C21EB5"/>
    <w:rsid w:val="00C23707"/>
    <w:rsid w:val="00C25637"/>
    <w:rsid w:val="00C43F79"/>
    <w:rsid w:val="00C731C9"/>
    <w:rsid w:val="00C8053B"/>
    <w:rsid w:val="00C8101C"/>
    <w:rsid w:val="00C94FD3"/>
    <w:rsid w:val="00CA3591"/>
    <w:rsid w:val="00CA4138"/>
    <w:rsid w:val="00CA4A92"/>
    <w:rsid w:val="00CB02D1"/>
    <w:rsid w:val="00CC7AFC"/>
    <w:rsid w:val="00CD1269"/>
    <w:rsid w:val="00CD2DF8"/>
    <w:rsid w:val="00CD3200"/>
    <w:rsid w:val="00CF2439"/>
    <w:rsid w:val="00D07A22"/>
    <w:rsid w:val="00D1296F"/>
    <w:rsid w:val="00D132D0"/>
    <w:rsid w:val="00D171C6"/>
    <w:rsid w:val="00D21080"/>
    <w:rsid w:val="00D26AF3"/>
    <w:rsid w:val="00D27419"/>
    <w:rsid w:val="00D40994"/>
    <w:rsid w:val="00D44BAB"/>
    <w:rsid w:val="00D46987"/>
    <w:rsid w:val="00D51745"/>
    <w:rsid w:val="00D53098"/>
    <w:rsid w:val="00D57909"/>
    <w:rsid w:val="00D6760B"/>
    <w:rsid w:val="00D70E9C"/>
    <w:rsid w:val="00D712C0"/>
    <w:rsid w:val="00D8327D"/>
    <w:rsid w:val="00D91558"/>
    <w:rsid w:val="00DB15F3"/>
    <w:rsid w:val="00DD1183"/>
    <w:rsid w:val="00DE4F5D"/>
    <w:rsid w:val="00DF4DBA"/>
    <w:rsid w:val="00DF63A8"/>
    <w:rsid w:val="00E017DC"/>
    <w:rsid w:val="00E041A7"/>
    <w:rsid w:val="00E17CE6"/>
    <w:rsid w:val="00E221D6"/>
    <w:rsid w:val="00E27648"/>
    <w:rsid w:val="00E311F2"/>
    <w:rsid w:val="00E42F25"/>
    <w:rsid w:val="00E450EF"/>
    <w:rsid w:val="00E52222"/>
    <w:rsid w:val="00E5791A"/>
    <w:rsid w:val="00E63D32"/>
    <w:rsid w:val="00E73BDC"/>
    <w:rsid w:val="00E8282C"/>
    <w:rsid w:val="00E83793"/>
    <w:rsid w:val="00E851EC"/>
    <w:rsid w:val="00E97FC1"/>
    <w:rsid w:val="00EA02E5"/>
    <w:rsid w:val="00EB4E8C"/>
    <w:rsid w:val="00EB6169"/>
    <w:rsid w:val="00ED0DF7"/>
    <w:rsid w:val="00ED577D"/>
    <w:rsid w:val="00ED6C4B"/>
    <w:rsid w:val="00EE04DD"/>
    <w:rsid w:val="00EF1C88"/>
    <w:rsid w:val="00F014B2"/>
    <w:rsid w:val="00F053E9"/>
    <w:rsid w:val="00F06B62"/>
    <w:rsid w:val="00F1379D"/>
    <w:rsid w:val="00F14C5D"/>
    <w:rsid w:val="00F31612"/>
    <w:rsid w:val="00F4465F"/>
    <w:rsid w:val="00F4593F"/>
    <w:rsid w:val="00F715BD"/>
    <w:rsid w:val="00F716D4"/>
    <w:rsid w:val="00F7482D"/>
    <w:rsid w:val="00F84F05"/>
    <w:rsid w:val="00F929EA"/>
    <w:rsid w:val="00FB4E2B"/>
    <w:rsid w:val="00FB5C15"/>
    <w:rsid w:val="00FD4978"/>
    <w:rsid w:val="00FD760F"/>
    <w:rsid w:val="00FE2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FF163"/>
  <w15:docId w15:val="{EEC380F4-672F-425E-B662-81D60E7EE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Batang" w:hAnsi="Arial" w:cs="Arial"/>
        <w:sz w:val="22"/>
        <w:szCs w:val="22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1DE"/>
    <w:pPr>
      <w:widowControl w:val="0"/>
      <w:spacing w:line="276" w:lineRule="auto"/>
    </w:pPr>
  </w:style>
  <w:style w:type="paragraph" w:styleId="Heading1">
    <w:name w:val="heading 1"/>
    <w:basedOn w:val="LO-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LO-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LO-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LO-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-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LO-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qFormat/>
    <w:rPr>
      <w:rFonts w:ascii="Times New Roman" w:eastAsia="Times New Roman" w:hAnsi="Times New Roman" w:cs="Times New Roman"/>
      <w:color w:val="1155CC"/>
      <w:highlight w:val="white"/>
      <w:u w:val="single"/>
    </w:rPr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LO-normal">
    <w:name w:val="LO-normal"/>
    <w:qFormat/>
  </w:style>
  <w:style w:type="paragraph" w:styleId="Title">
    <w:name w:val="Title"/>
    <w:basedOn w:val="LO-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LO-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</w:style>
  <w:style w:type="paragraph" w:styleId="Footer">
    <w:name w:val="footer"/>
    <w:basedOn w:val="Normal"/>
  </w:style>
  <w:style w:type="paragraph" w:styleId="ListParagraph">
    <w:name w:val="List Paragraph"/>
    <w:basedOn w:val="Normal"/>
    <w:uiPriority w:val="34"/>
    <w:qFormat/>
    <w:rsid w:val="0036629E"/>
    <w:pPr>
      <w:ind w:left="720"/>
      <w:contextualSpacing/>
    </w:pPr>
    <w:rPr>
      <w:rFonts w:cs="Mangal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5E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5E1A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5E1A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E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E1A"/>
    <w:rPr>
      <w:rFonts w:cs="Mangal"/>
      <w:b/>
      <w:bCs/>
      <w:sz w:val="20"/>
      <w:szCs w:val="18"/>
    </w:rPr>
  </w:style>
  <w:style w:type="paragraph" w:styleId="Revision">
    <w:name w:val="Revision"/>
    <w:hidden/>
    <w:uiPriority w:val="99"/>
    <w:semiHidden/>
    <w:rsid w:val="004D5A6A"/>
    <w:rPr>
      <w:rFonts w:cs="Mangal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222"/>
    <w:pPr>
      <w:spacing w:line="240" w:lineRule="auto"/>
    </w:pPr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222"/>
    <w:rPr>
      <w:rFonts w:ascii="Times New Roman" w:hAnsi="Times New Roman" w:cs="Mangal"/>
      <w:sz w:val="18"/>
      <w:szCs w:val="16"/>
    </w:rPr>
  </w:style>
  <w:style w:type="character" w:styleId="Hyperlink">
    <w:name w:val="Hyperlink"/>
    <w:basedOn w:val="DefaultParagraphFont"/>
    <w:uiPriority w:val="99"/>
    <w:unhideWhenUsed/>
    <w:rsid w:val="009E279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27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6438"/>
    <w:rPr>
      <w:color w:val="800080" w:themeColor="followed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D26AF3"/>
    <w:pPr>
      <w:spacing w:before="200" w:after="160"/>
      <w:ind w:left="864" w:right="864"/>
      <w:jc w:val="center"/>
    </w:pPr>
    <w:rPr>
      <w:rFonts w:cs="Mangal"/>
      <w:i/>
      <w:iCs/>
      <w:color w:val="404040" w:themeColor="text1" w:themeTint="BF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D26AF3"/>
    <w:rPr>
      <w:rFonts w:cs="Mangal"/>
      <w:i/>
      <w:iCs/>
      <w:color w:val="404040" w:themeColor="text1" w:themeTint="BF"/>
      <w:szCs w:val="20"/>
    </w:rPr>
  </w:style>
  <w:style w:type="character" w:styleId="PlaceholderText">
    <w:name w:val="Placeholder Text"/>
    <w:basedOn w:val="DefaultParagraphFont"/>
    <w:uiPriority w:val="99"/>
    <w:semiHidden/>
    <w:rsid w:val="001405B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alid</dc:creator>
  <dc:description/>
  <cp:lastModifiedBy>oualid</cp:lastModifiedBy>
  <cp:revision>42</cp:revision>
  <cp:lastPrinted>2021-06-17T04:56:00Z</cp:lastPrinted>
  <dcterms:created xsi:type="dcterms:W3CDTF">2022-01-21T20:41:00Z</dcterms:created>
  <dcterms:modified xsi:type="dcterms:W3CDTF">2022-04-14T15:24:00Z</dcterms:modified>
  <dc:language>en-CA</dc:language>
</cp:coreProperties>
</file>